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03"/>
        <w:gridCol w:w="1430"/>
        <w:gridCol w:w="1569"/>
        <w:gridCol w:w="1709"/>
        <w:gridCol w:w="2143"/>
        <w:gridCol w:w="1212"/>
      </w:tblGrid>
      <w:tr w:rsidR="002F11EA" w:rsidRPr="002F11EA" w:rsidTr="00F35D40">
        <w:trPr>
          <w:trHeight w:val="499"/>
        </w:trPr>
        <w:tc>
          <w:tcPr>
            <w:tcW w:w="104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 w:hint="eastAsia"/>
                <w:b/>
                <w:bCs/>
              </w:rPr>
              <w:t xml:space="preserve">S1 Table. </w:t>
            </w: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Differences in Abundance of </w:t>
            </w:r>
            <w:proofErr w:type="spellStart"/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Microbials</w:t>
            </w:r>
            <w:proofErr w:type="spellEnd"/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 Assessed by </w:t>
            </w:r>
            <w:proofErr w:type="spellStart"/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LEfSe</w:t>
            </w:r>
            <w:proofErr w:type="spellEnd"/>
          </w:p>
        </w:tc>
      </w:tr>
      <w:tr w:rsidR="002F11EA" w:rsidRPr="002F11EA" w:rsidTr="002F11EA">
        <w:trPr>
          <w:trHeight w:val="499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Taxon Nam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Taxon Rank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Control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IRT5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LDA Effect Siz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p value</w:t>
            </w:r>
          </w:p>
        </w:tc>
      </w:tr>
      <w:tr w:rsidR="002F11EA" w:rsidRPr="002F11EA" w:rsidTr="002F11EA">
        <w:trPr>
          <w:trHeight w:val="499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Increased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yanobacteri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hylum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134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3812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3273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9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Firmicut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hylu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1.419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7.1732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109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Erysipelotrichi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3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54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07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Vampirovibrio_c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12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38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327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9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ostridi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4.502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8.9507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087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Erysipelotrichal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3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54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07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R888536_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12</w:t>
            </w:r>
            <w:bookmarkStart w:id="0" w:name="_GoBack"/>
            <w:bookmarkEnd w:id="0"/>
            <w:r w:rsidRPr="002F11EA">
              <w:rPr>
                <w:rFonts w:ascii="Arial Unicode MS" w:eastAsia="Arial Unicode MS" w:hAnsi="Arial Unicode MS" w:cs="Arial Unicode MS" w:hint="eastAsia"/>
              </w:rPr>
              <w:t>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38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327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9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Clostridial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4.502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8.9504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087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Clostridi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6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19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48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Mogibacterium_f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2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483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636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0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Erysipelotrich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3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54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07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197_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8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737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71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4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R888536_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12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38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327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9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Christensenell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71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403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370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8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Ruminococc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345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2.8819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76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Lachnospir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8.796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4.9794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908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25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4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22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71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77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5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09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4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270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54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13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20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609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6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47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0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219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2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49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45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04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2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28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89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80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JQ084194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3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66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30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24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02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56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4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440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1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98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67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2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2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99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4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Massilioclostridium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6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07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54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7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6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7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03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94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207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736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94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08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KE159797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0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05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45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9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Harryflint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0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30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6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rthromitu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6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0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41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40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7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31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86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9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727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9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Sporobacter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8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41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65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38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50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771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3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cetatifactor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768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59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41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197_f_u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77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36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30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60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1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26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79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8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lastRenderedPageBreak/>
              <w:t>Agathobaculum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627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44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46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99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38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133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60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4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ostridium_g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74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19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88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50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lloprevotell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2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33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62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2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naerotruncu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10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4617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245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R888536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12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38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327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9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9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57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996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567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Pseudoflavonifractor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469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39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85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LLKB_g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37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83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794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664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60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5727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704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25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4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22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71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4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1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73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9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7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39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72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77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5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09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4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EU77217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58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97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81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EU51111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7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58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86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3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1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7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69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06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3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B62283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8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18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4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4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92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81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9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6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95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12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5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801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07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58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6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85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08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4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57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9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20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4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JQ084476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71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23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04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6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48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05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60_g_u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48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91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9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R888536_g_u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55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46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9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6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58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25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7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18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7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8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46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4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Neglecta</w:t>
            </w:r>
            <w:proofErr w:type="spellEnd"/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timonensi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86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64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830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47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89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36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4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1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9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02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1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EU45509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07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46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4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74_s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99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7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11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650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JQ084194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9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7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04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31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0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47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52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9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4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6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45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45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8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19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4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24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87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45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4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71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32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92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2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Lactobacillus </w:t>
            </w: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helveticus</w:t>
            </w:r>
            <w:proofErr w:type="spellEnd"/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52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41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1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22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92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48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1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21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6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04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51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7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21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87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63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B60630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43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99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24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09_g_u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52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95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71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46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66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26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9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505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773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20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2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4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782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43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45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66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0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898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40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2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DQ77792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928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76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0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P012202_s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6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0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41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Pseudoflavonifractor_uc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30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544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2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391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3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6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618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68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86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3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9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727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9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511_s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4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252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705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08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Flintibacter</w:t>
            </w:r>
            <w:proofErr w:type="spellEnd"/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butyricus</w:t>
            </w:r>
            <w:proofErr w:type="spellEnd"/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5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29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673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4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01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0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544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25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86_s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563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759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925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6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62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63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04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8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8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67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11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96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74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4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738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73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42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KI53531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0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793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10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4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54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5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898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96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KE15962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2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26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00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797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70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241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102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5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47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2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33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62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2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42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474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43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4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KE159605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87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117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4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90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B606236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99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15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760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65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20_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4558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0207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251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99</w:t>
            </w:r>
          </w:p>
        </w:tc>
      </w:tr>
      <w:tr w:rsidR="002F11EA" w:rsidRPr="002F11EA" w:rsidTr="002F11EA">
        <w:trPr>
          <w:trHeight w:val="499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>Decreased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2F11EA">
              <w:rPr>
                <w:rFonts w:ascii="Arial Unicode MS" w:eastAsia="Arial Unicode MS" w:hAnsi="Arial Unicode MS" w:cs="Arial Unicode MS"/>
                <w:b/>
                <w:bCs/>
              </w:rPr>
              <w:t xml:space="preserve">　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accharibacteria_TM7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hylum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5117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2054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78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Verrucomicrob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hylu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37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2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1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Bacteroidet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hylu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62.269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1.8677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008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Saccharimonas_c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51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20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Verrucomicrobi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37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2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1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Bacteroid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62.231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1.7794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009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Saccharimonas_o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51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20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Verrucomicrobial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37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2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17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Bacteroidale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62.231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1.7794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009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Saccharimonas_f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51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20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kkermansi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37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2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17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Prevotell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amil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4.371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9.357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875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3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448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1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8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29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1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97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09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18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09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Rikenell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77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74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231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4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Muribaculaceae_uc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76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19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98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4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66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419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05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30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2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69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20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138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186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12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721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775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236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550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677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51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20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kkermansi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37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2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17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Prevotell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8.005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0.355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82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2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186_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09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7183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310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Paraprevotell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Gen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4.209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744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09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2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2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17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36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5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97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088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19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5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67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27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021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7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27_g_u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4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2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93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009_s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6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1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54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77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EU79102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214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5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B60639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8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74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8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63_g_u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1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44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745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M26544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4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9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116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65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Rikenella_uc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31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28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776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34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0670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6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4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46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08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267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78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2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362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359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069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80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76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EU622763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07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567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878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2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452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84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1266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466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2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75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444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477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2.996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224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Prevotella_uc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903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2534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512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431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2446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78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03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139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78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Muribaculum</w:t>
            </w:r>
            <w:proofErr w:type="spellEnd"/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intestina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608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374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068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2749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EU47420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536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4818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183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033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192_s grou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442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5129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67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PAC001064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6139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7536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3.633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3376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Akkermansia</w:t>
            </w:r>
            <w:proofErr w:type="spellEnd"/>
            <w:r w:rsidRPr="002F11EA"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 w:rsidRPr="002F11EA">
              <w:rPr>
                <w:rFonts w:ascii="Arial Unicode MS" w:eastAsia="Arial Unicode MS" w:hAnsi="Arial Unicode MS" w:cs="Arial Unicode MS" w:hint="eastAsia"/>
              </w:rPr>
              <w:t>muciniphil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836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.252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17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0898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AY239398_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2.733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5.8206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38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1137</w:t>
            </w:r>
          </w:p>
        </w:tc>
      </w:tr>
      <w:tr w:rsidR="002F11EA" w:rsidRPr="002F11EA" w:rsidTr="002F11EA">
        <w:trPr>
          <w:trHeight w:val="330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FJ880724_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Specie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14.2035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7.7417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4.509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1EA" w:rsidRPr="002F11EA" w:rsidRDefault="002F11EA" w:rsidP="002F11EA">
            <w:pPr>
              <w:rPr>
                <w:rFonts w:ascii="Arial Unicode MS" w:eastAsia="Arial Unicode MS" w:hAnsi="Arial Unicode MS" w:cs="Arial Unicode MS" w:hint="eastAsia"/>
              </w:rPr>
            </w:pPr>
            <w:r w:rsidRPr="002F11EA">
              <w:rPr>
                <w:rFonts w:ascii="Arial Unicode MS" w:eastAsia="Arial Unicode MS" w:hAnsi="Arial Unicode MS" w:cs="Arial Unicode MS" w:hint="eastAsia"/>
              </w:rPr>
              <w:t>0.04123</w:t>
            </w:r>
          </w:p>
        </w:tc>
      </w:tr>
    </w:tbl>
    <w:p w:rsidR="00820F6F" w:rsidRPr="002F11EA" w:rsidRDefault="00820F6F">
      <w:pPr>
        <w:rPr>
          <w:rFonts w:ascii="Arial Unicode MS" w:eastAsia="Arial Unicode MS" w:hAnsi="Arial Unicode MS" w:cs="Arial Unicode MS"/>
        </w:rPr>
      </w:pPr>
    </w:p>
    <w:sectPr w:rsidR="00820F6F" w:rsidRPr="002F11EA" w:rsidSect="002F11E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E1F" w:rsidRDefault="00112E1F" w:rsidP="002F11EA">
      <w:pPr>
        <w:spacing w:after="0" w:line="240" w:lineRule="auto"/>
      </w:pPr>
      <w:r>
        <w:separator/>
      </w:r>
    </w:p>
  </w:endnote>
  <w:endnote w:type="continuationSeparator" w:id="0">
    <w:p w:rsidR="00112E1F" w:rsidRDefault="00112E1F" w:rsidP="002F1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E1F" w:rsidRDefault="00112E1F" w:rsidP="002F11EA">
      <w:pPr>
        <w:spacing w:after="0" w:line="240" w:lineRule="auto"/>
      </w:pPr>
      <w:r>
        <w:separator/>
      </w:r>
    </w:p>
  </w:footnote>
  <w:footnote w:type="continuationSeparator" w:id="0">
    <w:p w:rsidR="00112E1F" w:rsidRDefault="00112E1F" w:rsidP="002F11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1EA"/>
    <w:rsid w:val="00112E1F"/>
    <w:rsid w:val="002F11EA"/>
    <w:rsid w:val="0082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DD3B0-2157-4591-BA20-779D34C0B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F11E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F11EA"/>
    <w:rPr>
      <w:color w:val="954F72"/>
      <w:u w:val="single"/>
    </w:rPr>
  </w:style>
  <w:style w:type="paragraph" w:customStyle="1" w:styleId="font5">
    <w:name w:val="font5"/>
    <w:basedOn w:val="a"/>
    <w:rsid w:val="002F11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2F11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wordWrap/>
      <w:autoSpaceDE/>
      <w:autoSpaceDN/>
      <w:spacing w:before="100" w:beforeAutospacing="1" w:after="100" w:afterAutospacing="1" w:line="240" w:lineRule="auto"/>
      <w:jc w:val="center"/>
    </w:pPr>
    <w:rPr>
      <w:rFonts w:ascii="Verdana" w:eastAsia="굴림" w:hAnsi="Verdana" w:cs="굴림"/>
      <w:b/>
      <w:bCs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2F11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2F11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2F11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2F1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2F11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F11EA"/>
  </w:style>
  <w:style w:type="paragraph" w:styleId="a7">
    <w:name w:val="footer"/>
    <w:basedOn w:val="a"/>
    <w:link w:val="Char0"/>
    <w:uiPriority w:val="99"/>
    <w:unhideWhenUsed/>
    <w:rsid w:val="002F11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F1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3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7-24T04:16:00Z</dcterms:created>
  <dcterms:modified xsi:type="dcterms:W3CDTF">2020-07-24T04:21:00Z</dcterms:modified>
</cp:coreProperties>
</file>